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/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6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. Instrumental variables of BUN effect on HF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02"/>
        <w:gridCol w:w="1349"/>
        <w:gridCol w:w="1077"/>
        <w:gridCol w:w="1034"/>
        <w:gridCol w:w="1034"/>
        <w:gridCol w:w="1156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15002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2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5901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52039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4674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1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8281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3839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525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2297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453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92514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79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87470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47724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4063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2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1022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8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8368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4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9624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9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8876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697333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3407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3E-2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5481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8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13524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37602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557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3049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1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5184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94971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7806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9346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2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2288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0703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2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4471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5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4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0071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5945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7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11796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7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6643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5972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E-15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08788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9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1785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8124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2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1581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9498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6E-06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tlier instrumental variables(method:MR-Presso ,NbDistribution = 1000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7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